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2611"/>
        <w:tblW w:w="0" w:type="auto"/>
        <w:shd w:val="clear" w:color="auto" w:fill="CDCDC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3"/>
        <w:gridCol w:w="7140"/>
        <w:gridCol w:w="1172"/>
        <w:gridCol w:w="790"/>
      </w:tblGrid>
      <w:tr w:rsidR="00DE3938" w:rsidRPr="00DE3938" w:rsidTr="00381C52">
        <w:trPr>
          <w:tblHeader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336699"/>
            <w:tcMar>
              <w:top w:w="75" w:type="dxa"/>
              <w:left w:w="75" w:type="dxa"/>
              <w:bottom w:w="75" w:type="dxa"/>
              <w:right w:w="270" w:type="dxa"/>
            </w:tcMar>
            <w:vAlign w:val="bottom"/>
            <w:hideMark/>
          </w:tcPr>
          <w:p w:rsidR="00DE3938" w:rsidRPr="00DE3938" w:rsidRDefault="00DE3938" w:rsidP="00381C5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DE393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No.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336699"/>
            <w:tcMar>
              <w:top w:w="75" w:type="dxa"/>
              <w:left w:w="75" w:type="dxa"/>
              <w:bottom w:w="75" w:type="dxa"/>
              <w:right w:w="270" w:type="dxa"/>
            </w:tcMar>
            <w:vAlign w:val="bottom"/>
            <w:hideMark/>
          </w:tcPr>
          <w:p w:rsidR="00DE3938" w:rsidRPr="00DE3938" w:rsidRDefault="00DE3938" w:rsidP="00381C5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DE393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Residues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336699"/>
            <w:tcMar>
              <w:top w:w="75" w:type="dxa"/>
              <w:left w:w="75" w:type="dxa"/>
              <w:bottom w:w="75" w:type="dxa"/>
              <w:right w:w="270" w:type="dxa"/>
            </w:tcMar>
            <w:vAlign w:val="bottom"/>
            <w:hideMark/>
          </w:tcPr>
          <w:p w:rsidR="00DE3938" w:rsidRPr="00DE3938" w:rsidRDefault="00DE3938" w:rsidP="00381C5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DE393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Number of residues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8DBDD8"/>
            <w:tcMar>
              <w:top w:w="75" w:type="dxa"/>
              <w:left w:w="75" w:type="dxa"/>
              <w:bottom w:w="75" w:type="dxa"/>
              <w:right w:w="270" w:type="dxa"/>
            </w:tcMar>
            <w:vAlign w:val="bottom"/>
            <w:hideMark/>
          </w:tcPr>
          <w:p w:rsidR="00DE3938" w:rsidRPr="00DE3938" w:rsidRDefault="00DE3938" w:rsidP="00381C5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DE393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Score</w:t>
            </w:r>
          </w:p>
        </w:tc>
      </w:tr>
      <w:tr w:rsidR="00DE3938" w:rsidRPr="00DE3938" w:rsidTr="00381C52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E3938" w:rsidRPr="00DE3938" w:rsidRDefault="00DE3938" w:rsidP="00381C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DE393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E3938" w:rsidRPr="00DE3938" w:rsidRDefault="00DE3938" w:rsidP="00381C52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DE393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_:D295, _:A296, _:V297, _:K298, _:K299, _:T300, _:D301, _:T302, _:Q303, _:R304, _:V305, _:P306, _:G307, _:S308, _:P309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E3938" w:rsidRPr="00DE3938" w:rsidRDefault="00DE3938" w:rsidP="00381C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DE393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E3938" w:rsidRPr="00DE3938" w:rsidRDefault="00DE3938" w:rsidP="00381C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DE393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0.84</w:t>
            </w:r>
          </w:p>
        </w:tc>
      </w:tr>
      <w:tr w:rsidR="00DE3938" w:rsidRPr="00DE3938" w:rsidTr="00381C52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E3938" w:rsidRPr="00DE3938" w:rsidRDefault="00DE3938" w:rsidP="00381C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DE393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E3938" w:rsidRPr="00DE3938" w:rsidRDefault="00DE3938" w:rsidP="00381C52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DE393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_:K310, _:K311, _:K312, _:E313, _:A314, _:P315, _:G316, _:Q317, _:P318, _:E319, _:P320, _:K322, _:K323, _:P324, _:S325, _:Y326, _:F327, _:N328, _:D329, _:F330, _:D331, _:N332, _:K333, _:Y334, _:G335, _:S336, _:S337, _:T338, _:D339, _:G340, _:Y341, _:K342, _:K343, _:Q344, _:T345, _:N346, _:L347, _:D348, _:W349, _:Y350, _:N351, _:S352, _:R353, _:N354, _:T355, _:T356, _:K357, _:L358, _:D359, _:E360, _:S361, _:K362, _:K363, _:A364, _:K365, _:F366, _:V367, _:A368, _:A369, _:W370, _:T371, _:L372, _:K373, _:A374, _:A375, _:A376, _:G377, _:G378, _:G379, _:S38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E3938" w:rsidRPr="00DE3938" w:rsidRDefault="00DE3938" w:rsidP="00381C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DE393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7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E3938" w:rsidRPr="00DE3938" w:rsidRDefault="00DE3938" w:rsidP="00381C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DE393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0.757</w:t>
            </w:r>
          </w:p>
        </w:tc>
      </w:tr>
      <w:tr w:rsidR="00DE3938" w:rsidRPr="00DE3938" w:rsidTr="00381C52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E3938" w:rsidRPr="00DE3938" w:rsidRDefault="00DE3938" w:rsidP="00381C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DE393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E3938" w:rsidRPr="00DE3938" w:rsidRDefault="00DE3938" w:rsidP="00381C52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DE393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_:Y14, _:Y15, _:C16, _:R19, _:G20, _:G21, _:R22, _:C23, _:A24, _:C28, _:L29, _:K31, _:E32, _:E33, _:Q34, _:I35, _:G36, _:K37, _:C38, _:S39, _:T40, _:R41, _:G42, _:R43, _:K44, _:C45, _:C46, _:R4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E3938" w:rsidRPr="00DE3938" w:rsidRDefault="00DE3938" w:rsidP="00381C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DE393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E3938" w:rsidRPr="00DE3938" w:rsidRDefault="00DE3938" w:rsidP="00381C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DE393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0.734</w:t>
            </w:r>
          </w:p>
        </w:tc>
      </w:tr>
      <w:tr w:rsidR="00DE3938" w:rsidRPr="00DE3938" w:rsidTr="00381C52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E3938" w:rsidRPr="00DE3938" w:rsidRDefault="00DE3938" w:rsidP="00381C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DE393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E3938" w:rsidRPr="00DE3938" w:rsidRDefault="00DE3938" w:rsidP="00381C52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DE393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_:E1, _:A2, _:A3, _:A4, _:K5, _:G6, _:I7, _:I8, _:N9, _:Q1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E3938" w:rsidRPr="00DE3938" w:rsidRDefault="00DE3938" w:rsidP="00381C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DE393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E3938" w:rsidRPr="00DE3938" w:rsidRDefault="00DE3938" w:rsidP="00381C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DE393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0.671</w:t>
            </w:r>
          </w:p>
        </w:tc>
      </w:tr>
      <w:tr w:rsidR="00DE3938" w:rsidRPr="00DE3938" w:rsidTr="00381C52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E3938" w:rsidRPr="00DE3938" w:rsidRDefault="00DE3938" w:rsidP="00381C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DE393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E3938" w:rsidRPr="00DE3938" w:rsidRDefault="00DE3938" w:rsidP="00381C52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DE393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_:G272, _:V273, _:R274, _:V275, _:G276, _:E277, _:S278, _:L279, _:D280, _:R281, _:T282, _:K283, _:K284, _:R28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E3938" w:rsidRPr="00DE3938" w:rsidRDefault="00DE3938" w:rsidP="00381C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DE393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E3938" w:rsidRPr="00DE3938" w:rsidRDefault="00DE3938" w:rsidP="00381C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DE393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0.645</w:t>
            </w:r>
          </w:p>
        </w:tc>
      </w:tr>
      <w:tr w:rsidR="00DE3938" w:rsidRPr="00DE3938" w:rsidTr="00381C52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E3938" w:rsidRPr="00DE3938" w:rsidRDefault="00DE3938" w:rsidP="00381C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DE393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E3938" w:rsidRPr="00DE3938" w:rsidRDefault="00DE3938" w:rsidP="00381C52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DE393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_:F58, _:A61, _:W62, _:L64, _:K65, _:A66, _:A67, _:A68, _:G69, _:G70, _:G71, _:S72, _:K73, _:T74, _:D75, _:D76, _:F79, _:N80, _:Q103, _:N105, _:I106, _:V107, _:G108, _:G110, _:S111, _:F112, _:S113, _:E114, _:Q115, _:N116, _:T117, _:S118, _:S119, _:Y120, _:G121, _:G122, _:G123, _:S124, _:R125, _:I126, _:Y12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E3938" w:rsidRPr="00DE3938" w:rsidRDefault="00DE3938" w:rsidP="00381C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DE393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E3938" w:rsidRPr="00DE3938" w:rsidRDefault="00DE3938" w:rsidP="00381C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DE393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0.613</w:t>
            </w:r>
          </w:p>
        </w:tc>
      </w:tr>
      <w:tr w:rsidR="00DE3938" w:rsidRPr="00DE3938" w:rsidTr="00381C52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E3938" w:rsidRPr="00DE3938" w:rsidRDefault="00DE3938" w:rsidP="00381C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DE393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E3938" w:rsidRPr="00DE3938" w:rsidRDefault="00DE3938" w:rsidP="00381C52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DE393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_:G128, _:Q129, _:A130, _:V131, _:H132, _:F133, _:G134, _:G135, _:G136, _:S137, _:Q14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E3938" w:rsidRPr="00DE3938" w:rsidRDefault="00DE3938" w:rsidP="00381C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DE393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E3938" w:rsidRPr="00DE3938" w:rsidRDefault="00DE3938" w:rsidP="00381C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DE393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0.591</w:t>
            </w:r>
          </w:p>
        </w:tc>
      </w:tr>
      <w:tr w:rsidR="00DE3938" w:rsidRPr="00DE3938" w:rsidTr="00381C52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E3938" w:rsidRPr="00DE3938" w:rsidRDefault="00DE3938" w:rsidP="00381C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DE393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E3938" w:rsidRPr="00DE3938" w:rsidRDefault="00DE3938" w:rsidP="00381C52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DE393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_:G252, _:S253, _:S254, _:I255, _:R258, _:R25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E3938" w:rsidRPr="00DE3938" w:rsidRDefault="00DE3938" w:rsidP="00381C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DE393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E3938" w:rsidRPr="00DE3938" w:rsidRDefault="00DE3938" w:rsidP="00381C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DE393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0.522</w:t>
            </w:r>
          </w:p>
        </w:tc>
      </w:tr>
      <w:tr w:rsidR="00DE3938" w:rsidRPr="00DE3938" w:rsidTr="00381C52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E3938" w:rsidRPr="00DE3938" w:rsidRDefault="00DE3938" w:rsidP="00381C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DE393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E3938" w:rsidRPr="00DE3938" w:rsidRDefault="00DE3938" w:rsidP="00381C52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DE393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_:G204, _:F205, _:P206, _:I207, _:G208, _:P209, _:G210, _:P211, _:G212, _:K213, _:V214, _:P216, _:V217, _:S21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E3938" w:rsidRPr="00DE3938" w:rsidRDefault="00DE3938" w:rsidP="00381C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DE393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E3938" w:rsidRPr="00DE3938" w:rsidRDefault="00DE3938" w:rsidP="00381C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DE3938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0.514</w:t>
            </w:r>
          </w:p>
        </w:tc>
      </w:tr>
    </w:tbl>
    <w:p w:rsidR="00E60075" w:rsidRDefault="00381C52">
      <w:r>
        <w:t>Supplementary table.7: The predicted conformational B cell epitopes from the refined vaccine 3D construct</w:t>
      </w:r>
    </w:p>
    <w:sectPr w:rsidR="00E600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2MzEzN7YwtLQwNDdV0lEKTi0uzszPAykwrAUAnK5brywAAAA="/>
  </w:docVars>
  <w:rsids>
    <w:rsidRoot w:val="00176691"/>
    <w:rsid w:val="00176691"/>
    <w:rsid w:val="00381C52"/>
    <w:rsid w:val="00DE3938"/>
    <w:rsid w:val="00E60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654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00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7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85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73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8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A83AFC-8321-4377-A691-CC69DE503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5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Arabia</dc:creator>
  <cp:keywords/>
  <dc:description/>
  <cp:lastModifiedBy>AL-Arabia</cp:lastModifiedBy>
  <cp:revision>4</cp:revision>
  <dcterms:created xsi:type="dcterms:W3CDTF">2022-01-11T08:51:00Z</dcterms:created>
  <dcterms:modified xsi:type="dcterms:W3CDTF">2022-01-12T0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citation-compass-apa-note</vt:lpwstr>
  </property>
  <property fmtid="{D5CDD505-2E9C-101B-9397-08002B2CF9AE}" pid="5" name="Mendeley Recent Style Name 1_1">
    <vt:lpwstr>Citation Compass (Kildekompasset) - APA (note)</vt:lpwstr>
  </property>
  <property fmtid="{D5CDD505-2E9C-101B-9397-08002B2CF9AE}" pid="6" name="Mendeley Recent Style Id 2_1">
    <vt:lpwstr>http://www.zotero.org/styles/frontiers-in-chemistry</vt:lpwstr>
  </property>
  <property fmtid="{D5CDD505-2E9C-101B-9397-08002B2CF9AE}" pid="7" name="Mendeley Recent Style Name 2_1">
    <vt:lpwstr>Frontiers in Chemistry</vt:lpwstr>
  </property>
  <property fmtid="{D5CDD505-2E9C-101B-9397-08002B2CF9AE}" pid="8" name="Mendeley Recent Style Id 3_1">
    <vt:lpwstr>http://www.zotero.org/styles/frontiers-in-medicine</vt:lpwstr>
  </property>
  <property fmtid="{D5CDD505-2E9C-101B-9397-08002B2CF9AE}" pid="9" name="Mendeley Recent Style Name 3_1">
    <vt:lpwstr>Frontiers in Medicine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nternational-journal-of-peptide-research-and-therapeutics</vt:lpwstr>
  </property>
  <property fmtid="{D5CDD505-2E9C-101B-9397-08002B2CF9AE}" pid="13" name="Mendeley Recent Style Name 5_1">
    <vt:lpwstr>International Journal of Peptide Research and Therapeutics</vt:lpwstr>
  </property>
  <property fmtid="{D5CDD505-2E9C-101B-9397-08002B2CF9AE}" pid="14" name="Mendeley Recent Style Id 6_1">
    <vt:lpwstr>http://www.zotero.org/styles/molecular-immunology</vt:lpwstr>
  </property>
  <property fmtid="{D5CDD505-2E9C-101B-9397-08002B2CF9AE}" pid="15" name="Mendeley Recent Style Name 6_1">
    <vt:lpwstr>Molecular Immunology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zagazig-university-medical-journal</vt:lpwstr>
  </property>
  <property fmtid="{D5CDD505-2E9C-101B-9397-08002B2CF9AE}" pid="21" name="Mendeley Recent Style Name 9_1">
    <vt:lpwstr>Zagazig University Medical Journal</vt:lpwstr>
  </property>
</Properties>
</file>